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3C9B71" w14:textId="4918F4B2" w:rsidR="006B7D79" w:rsidRPr="006B7D79" w:rsidRDefault="00896776" w:rsidP="006B7D79">
      <w:pPr>
        <w:pStyle w:val="Tabletitle"/>
      </w:pPr>
      <w:bookmarkStart w:id="0" w:name="OLE_LINK35"/>
      <w:r w:rsidRPr="00896776">
        <w:t>Additional file 1</w:t>
      </w:r>
      <w:r w:rsidR="006B7D79" w:rsidRPr="006B7D79">
        <w:rPr>
          <w:rFonts w:hint="eastAsia"/>
        </w:rPr>
        <w:t xml:space="preserve">. </w:t>
      </w:r>
      <w:r w:rsidRPr="00896776">
        <w:t>Detailed etiological classification</w:t>
      </w:r>
      <w:r w:rsidR="00D62736" w:rsidRPr="00D62736">
        <w:t xml:space="preserve"> of</w:t>
      </w:r>
      <w:r w:rsidR="006B7D79" w:rsidRPr="006B7D79">
        <w:t xml:space="preserve"> </w:t>
      </w:r>
      <w:r w:rsidR="00D62736">
        <w:t xml:space="preserve">293 </w:t>
      </w:r>
      <w:r w:rsidR="00EB3B1B">
        <w:t xml:space="preserve">adult </w:t>
      </w:r>
      <w:r w:rsidR="006B7D79" w:rsidRPr="006B7D79">
        <w:rPr>
          <w:rFonts w:hint="eastAsia"/>
        </w:rPr>
        <w:t>s</w:t>
      </w:r>
      <w:r w:rsidR="006B7D79" w:rsidRPr="006B7D79">
        <w:t>HLH</w:t>
      </w:r>
      <w:r w:rsidR="00D62736">
        <w:t xml:space="preserve"> (MHLH and Non-MHLH)</w:t>
      </w:r>
      <w:r w:rsidR="006B7D79" w:rsidRPr="006B7D79">
        <w:rPr>
          <w:rFonts w:hint="eastAsia"/>
        </w:rPr>
        <w:t>.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6663"/>
        <w:gridCol w:w="1859"/>
      </w:tblGrid>
      <w:tr w:rsidR="006B7D79" w14:paraId="197CEAF0" w14:textId="77777777" w:rsidTr="00D62736">
        <w:tc>
          <w:tcPr>
            <w:tcW w:w="66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0243604" w14:textId="77777777" w:rsidR="006B7D79" w:rsidRDefault="006B7D79" w:rsidP="00767C72">
            <w:pPr>
              <w:spacing w:line="240" w:lineRule="auto"/>
            </w:pPr>
            <w:bookmarkStart w:id="1" w:name="_Hlk31724549"/>
            <w:r>
              <w:t>Etiologies</w:t>
            </w:r>
          </w:p>
        </w:tc>
        <w:tc>
          <w:tcPr>
            <w:tcW w:w="18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838E383" w14:textId="77777777" w:rsidR="006B7D79" w:rsidRDefault="006B7D79" w:rsidP="00767C72">
            <w:pPr>
              <w:spacing w:line="240" w:lineRule="auto"/>
            </w:pPr>
            <w:r>
              <w:t xml:space="preserve">Number </w:t>
            </w:r>
            <w:r>
              <w:rPr>
                <w:rFonts w:hint="eastAsia"/>
              </w:rPr>
              <w:t>(%)</w:t>
            </w:r>
          </w:p>
        </w:tc>
      </w:tr>
      <w:tr w:rsidR="00D62736" w14:paraId="01D49506" w14:textId="77777777" w:rsidTr="00D62736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1CB91B68" w14:textId="735F0CEB" w:rsidR="00D62736" w:rsidRPr="00D62736" w:rsidRDefault="00D62736" w:rsidP="00767C72">
            <w:pPr>
              <w:spacing w:line="24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Non-</w:t>
            </w:r>
            <w:r w:rsidRPr="00D62736">
              <w:rPr>
                <w:b/>
                <w:bCs/>
                <w:lang w:eastAsia="zh-CN"/>
              </w:rPr>
              <w:t>MHLH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45D13FD" w14:textId="606FE48D" w:rsidR="00D62736" w:rsidRDefault="00D62736" w:rsidP="00767C72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24 (42.3%)</w:t>
            </w:r>
          </w:p>
        </w:tc>
      </w:tr>
      <w:tr w:rsidR="00D62736" w14:paraId="0487CD8E" w14:textId="77777777" w:rsidTr="00D62736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5365BEED" w14:textId="4AC2ED05" w:rsidR="00D62736" w:rsidRDefault="00D62736" w:rsidP="00D62736">
            <w:pPr>
              <w:spacing w:line="240" w:lineRule="auto"/>
            </w:pPr>
            <w:r>
              <w:rPr>
                <w:b/>
              </w:rPr>
              <w:t>Infection-associated HLH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15A6957" w14:textId="330BAA90" w:rsidR="00D62736" w:rsidRDefault="00D62736" w:rsidP="00D62736">
            <w:pPr>
              <w:spacing w:line="240" w:lineRule="auto"/>
            </w:pPr>
            <w:r>
              <w:t xml:space="preserve">69 </w:t>
            </w:r>
            <w:r>
              <w:rPr>
                <w:rFonts w:hint="eastAsia"/>
              </w:rPr>
              <w:t>(2</w:t>
            </w:r>
            <w:r>
              <w:t>3</w:t>
            </w:r>
            <w:r>
              <w:rPr>
                <w:rFonts w:hint="eastAsia"/>
              </w:rPr>
              <w:t>.</w:t>
            </w:r>
            <w:r>
              <w:t>5</w:t>
            </w:r>
            <w:r>
              <w:rPr>
                <w:rFonts w:hint="eastAsia"/>
              </w:rPr>
              <w:t>)</w:t>
            </w:r>
          </w:p>
        </w:tc>
      </w:tr>
      <w:tr w:rsidR="00D62736" w14:paraId="350B05B1" w14:textId="77777777" w:rsidTr="00D62736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72CC5B9A" w14:textId="77777777" w:rsidR="00D62736" w:rsidRDefault="00D62736" w:rsidP="00D62736">
            <w:pPr>
              <w:spacing w:line="240" w:lineRule="auto"/>
            </w:pPr>
            <w:r>
              <w:rPr>
                <w:rFonts w:hint="eastAsia"/>
              </w:rPr>
              <w:t>EBV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4E30A33" w14:textId="15A23BF7" w:rsidR="00D62736" w:rsidRDefault="00D62736" w:rsidP="00D62736">
            <w:pPr>
              <w:spacing w:line="240" w:lineRule="auto"/>
            </w:pPr>
            <w:r>
              <w:t>51</w:t>
            </w:r>
          </w:p>
        </w:tc>
      </w:tr>
      <w:tr w:rsidR="00D62736" w14:paraId="1008C542" w14:textId="77777777" w:rsidTr="00D62736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02E635DD" w14:textId="77777777" w:rsidR="00D62736" w:rsidRDefault="00D62736" w:rsidP="00D62736">
            <w:pPr>
              <w:spacing w:line="240" w:lineRule="auto"/>
            </w:pPr>
            <w:r>
              <w:rPr>
                <w:rFonts w:hint="eastAsia"/>
              </w:rPr>
              <w:t>CMV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4AD1B9A" w14:textId="24A22C67" w:rsidR="00D62736" w:rsidRDefault="00D62736" w:rsidP="00D62736">
            <w:pPr>
              <w:spacing w:line="240" w:lineRule="auto"/>
            </w:pPr>
            <w:r>
              <w:t>3</w:t>
            </w:r>
          </w:p>
        </w:tc>
      </w:tr>
      <w:tr w:rsidR="00D62736" w14:paraId="32A156E0" w14:textId="77777777" w:rsidTr="00D62736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3B842515" w14:textId="77777777" w:rsidR="00D62736" w:rsidRDefault="00D62736" w:rsidP="00D62736">
            <w:pPr>
              <w:spacing w:line="240" w:lineRule="auto"/>
            </w:pPr>
            <w:r>
              <w:rPr>
                <w:rFonts w:hint="eastAsia"/>
              </w:rPr>
              <w:t>HIV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78F61A2" w14:textId="77777777" w:rsidR="00D62736" w:rsidRDefault="00D62736" w:rsidP="00D62736">
            <w:pPr>
              <w:spacing w:line="240" w:lineRule="auto"/>
            </w:pPr>
            <w:r>
              <w:rPr>
                <w:rFonts w:hint="eastAsia"/>
              </w:rPr>
              <w:t>2</w:t>
            </w:r>
          </w:p>
        </w:tc>
      </w:tr>
      <w:tr w:rsidR="00D62736" w14:paraId="3D48D5C1" w14:textId="77777777" w:rsidTr="00D62736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728E8CBD" w14:textId="77777777" w:rsidR="00D62736" w:rsidRDefault="00D62736" w:rsidP="00D62736">
            <w:pPr>
              <w:spacing w:line="240" w:lineRule="auto"/>
            </w:pPr>
            <w:r>
              <w:t>Staphylococcus sepsi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1BA25CB" w14:textId="605DFEC3" w:rsidR="00D62736" w:rsidRDefault="00D62736" w:rsidP="00D62736">
            <w:pPr>
              <w:spacing w:line="240" w:lineRule="auto"/>
            </w:pPr>
            <w:r>
              <w:t>8</w:t>
            </w:r>
          </w:p>
        </w:tc>
      </w:tr>
      <w:tr w:rsidR="00D62736" w14:paraId="38E250E2" w14:textId="77777777" w:rsidTr="00D62736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2E3D345E" w14:textId="2EC9FF0B" w:rsidR="00D62736" w:rsidRDefault="00D62736" w:rsidP="00D62736">
            <w:pPr>
              <w:spacing w:line="240" w:lineRule="auto"/>
            </w:pPr>
            <w:r>
              <w:t>Pulmonary infection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D0EB929" w14:textId="3449E760" w:rsidR="00D62736" w:rsidRDefault="00D62736" w:rsidP="00D62736">
            <w:pPr>
              <w:spacing w:line="240" w:lineRule="auto"/>
            </w:pPr>
            <w:r>
              <w:rPr>
                <w:rFonts w:hint="eastAsia"/>
              </w:rPr>
              <w:t>5</w:t>
            </w:r>
          </w:p>
        </w:tc>
      </w:tr>
      <w:tr w:rsidR="00D62736" w14:paraId="7A59AEFB" w14:textId="77777777" w:rsidTr="00D62736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6EFEABC3" w14:textId="3623A2E9" w:rsidR="00D62736" w:rsidRDefault="00D62736" w:rsidP="00D62736">
            <w:pPr>
              <w:spacing w:line="240" w:lineRule="auto"/>
            </w:pPr>
            <w:r>
              <w:rPr>
                <w:b/>
              </w:rPr>
              <w:t>Autoimmune disorder associated HLH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B1045FC" w14:textId="102D8EE7" w:rsidR="00D62736" w:rsidRDefault="00D62736" w:rsidP="00D62736">
            <w:pPr>
              <w:spacing w:line="240" w:lineRule="auto"/>
            </w:pPr>
            <w:r>
              <w:t>21</w:t>
            </w:r>
            <w:r w:rsidRPr="00133005">
              <w:rPr>
                <w:rFonts w:hint="eastAsia"/>
              </w:rPr>
              <w:t>(</w:t>
            </w:r>
            <w:r>
              <w:t>7</w:t>
            </w:r>
            <w:r w:rsidRPr="00133005">
              <w:rPr>
                <w:rFonts w:hint="eastAsia"/>
              </w:rPr>
              <w:t>.</w:t>
            </w:r>
            <w:r>
              <w:t>2</w:t>
            </w:r>
            <w:r w:rsidRPr="00133005">
              <w:rPr>
                <w:rFonts w:hint="eastAsia"/>
              </w:rPr>
              <w:t>)</w:t>
            </w:r>
          </w:p>
        </w:tc>
      </w:tr>
      <w:tr w:rsidR="00D62736" w14:paraId="442C3CE6" w14:textId="77777777" w:rsidTr="00D62736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5D9ADC9A" w14:textId="3ECFE79E" w:rsidR="00D62736" w:rsidRDefault="00D62736" w:rsidP="00D62736">
            <w:pPr>
              <w:spacing w:line="240" w:lineRule="auto"/>
            </w:pPr>
            <w:r>
              <w:rPr>
                <w:rFonts w:hint="eastAsia"/>
              </w:rPr>
              <w:t>S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90DDEE2" w14:textId="48F57EFA" w:rsidR="00D62736" w:rsidRDefault="00D62736" w:rsidP="00D62736">
            <w:pPr>
              <w:spacing w:line="240" w:lineRule="auto"/>
            </w:pPr>
            <w:r>
              <w:t>8</w:t>
            </w:r>
          </w:p>
        </w:tc>
      </w:tr>
      <w:tr w:rsidR="00D62736" w14:paraId="5F9C2FE3" w14:textId="77777777" w:rsidTr="00D62736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70291141" w14:textId="0D1509DA" w:rsidR="00D62736" w:rsidRDefault="00D62736" w:rsidP="00D62736">
            <w:pPr>
              <w:spacing w:line="240" w:lineRule="auto"/>
            </w:pPr>
            <w:r>
              <w:rPr>
                <w:rFonts w:hint="eastAsia"/>
              </w:rPr>
              <w:t>AOSD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287D250" w14:textId="7B27992E" w:rsidR="00D62736" w:rsidRDefault="00D62736" w:rsidP="00D62736">
            <w:pPr>
              <w:spacing w:line="240" w:lineRule="auto"/>
            </w:pPr>
            <w:r>
              <w:t>8</w:t>
            </w:r>
          </w:p>
        </w:tc>
      </w:tr>
      <w:tr w:rsidR="00D62736" w14:paraId="22386A8F" w14:textId="77777777" w:rsidTr="00D62736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05E5F5CE" w14:textId="392C6143" w:rsidR="00D62736" w:rsidRDefault="00D62736" w:rsidP="00D62736">
            <w:pPr>
              <w:spacing w:line="240" w:lineRule="auto"/>
            </w:pPr>
            <w:r>
              <w:rPr>
                <w:rFonts w:hint="eastAsia"/>
              </w:rPr>
              <w:t>S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213873F" w14:textId="769C2260" w:rsidR="00D62736" w:rsidRDefault="00D62736" w:rsidP="00D62736">
            <w:pPr>
              <w:spacing w:line="240" w:lineRule="auto"/>
            </w:pPr>
            <w:r>
              <w:t>3</w:t>
            </w:r>
          </w:p>
        </w:tc>
      </w:tr>
      <w:tr w:rsidR="00D62736" w14:paraId="796D5099" w14:textId="77777777" w:rsidTr="00D62736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695CAE4A" w14:textId="352C2558" w:rsidR="00D62736" w:rsidRDefault="00D62736" w:rsidP="00D62736">
            <w:pPr>
              <w:spacing w:line="240" w:lineRule="auto"/>
            </w:pPr>
            <w:r>
              <w:rPr>
                <w:rFonts w:hint="eastAsia"/>
              </w:rPr>
              <w:t>UCTD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3972B85" w14:textId="79A16DFE" w:rsidR="00D62736" w:rsidRDefault="00D62736" w:rsidP="00D62736">
            <w:pPr>
              <w:spacing w:line="240" w:lineRule="auto"/>
            </w:pPr>
            <w:r>
              <w:t>2</w:t>
            </w:r>
          </w:p>
        </w:tc>
      </w:tr>
      <w:tr w:rsidR="00D62736" w14:paraId="3328124C" w14:textId="77777777" w:rsidTr="00D62736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71BA0221" w14:textId="41059EFC" w:rsidR="00D62736" w:rsidRDefault="00D62736" w:rsidP="00D62736">
            <w:pPr>
              <w:spacing w:line="240" w:lineRule="auto"/>
            </w:pPr>
            <w:r>
              <w:rPr>
                <w:rFonts w:eastAsia="PtdfwxTimes-Roman"/>
                <w:b/>
              </w:rPr>
              <w:t>Unknown caus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7F09245" w14:textId="0FB1112D" w:rsidR="00D62736" w:rsidRDefault="00D62736" w:rsidP="00D62736">
            <w:pPr>
              <w:spacing w:line="240" w:lineRule="auto"/>
            </w:pPr>
            <w:r>
              <w:t xml:space="preserve">34 </w:t>
            </w:r>
            <w:r>
              <w:rPr>
                <w:rFonts w:hint="eastAsia"/>
              </w:rPr>
              <w:t>(</w:t>
            </w:r>
            <w:r>
              <w:t>11.6</w:t>
            </w:r>
            <w:r>
              <w:rPr>
                <w:rFonts w:hint="eastAsia"/>
              </w:rPr>
              <w:t>)</w:t>
            </w:r>
          </w:p>
        </w:tc>
      </w:tr>
      <w:tr w:rsidR="00D62736" w14:paraId="04C4B962" w14:textId="77777777" w:rsidTr="00D62736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72ED89C1" w14:textId="77777777" w:rsidR="00D62736" w:rsidRDefault="00D62736" w:rsidP="00D62736">
            <w:pPr>
              <w:spacing w:line="240" w:lineRule="auto"/>
              <w:rPr>
                <w:b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DCAB66A" w14:textId="77777777" w:rsidR="00D62736" w:rsidRDefault="00D62736" w:rsidP="00D62736">
            <w:pPr>
              <w:spacing w:line="240" w:lineRule="auto"/>
            </w:pPr>
          </w:p>
        </w:tc>
      </w:tr>
      <w:tr w:rsidR="00D62736" w14:paraId="6E0B367E" w14:textId="77777777" w:rsidTr="00D62736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35A1D43C" w14:textId="55A14A5D" w:rsidR="00D62736" w:rsidRDefault="00D62736" w:rsidP="00D62736">
            <w:pPr>
              <w:spacing w:line="240" w:lineRule="auto"/>
            </w:pPr>
            <w:r>
              <w:rPr>
                <w:b/>
                <w:lang w:eastAsia="zh-CN"/>
              </w:rPr>
              <w:t>MHLH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C57C41C" w14:textId="1BE411BC" w:rsidR="00D62736" w:rsidRDefault="00D62736" w:rsidP="00D62736">
            <w:pPr>
              <w:spacing w:line="240" w:lineRule="auto"/>
            </w:pPr>
            <w:r>
              <w:t xml:space="preserve">169 </w:t>
            </w:r>
            <w:r>
              <w:rPr>
                <w:rFonts w:hint="eastAsia"/>
              </w:rPr>
              <w:t>(</w:t>
            </w:r>
            <w:r>
              <w:t>57.7</w:t>
            </w:r>
            <w:r>
              <w:rPr>
                <w:rFonts w:hint="eastAsia"/>
              </w:rPr>
              <w:t>)</w:t>
            </w:r>
          </w:p>
        </w:tc>
      </w:tr>
      <w:tr w:rsidR="00D62736" w14:paraId="0A07E9C8" w14:textId="77777777" w:rsidTr="00D62736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3F367530" w14:textId="178921C1" w:rsidR="00D62736" w:rsidRDefault="00D62736" w:rsidP="00D62736">
            <w:pPr>
              <w:spacing w:line="240" w:lineRule="auto"/>
            </w:pPr>
            <w:r w:rsidRPr="001A12CB">
              <w:t>T cell lymphom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73A7E31" w14:textId="77777777" w:rsidR="00D62736" w:rsidRDefault="00D62736" w:rsidP="00D62736">
            <w:pPr>
              <w:spacing w:line="240" w:lineRule="auto"/>
            </w:pPr>
          </w:p>
        </w:tc>
      </w:tr>
      <w:tr w:rsidR="00D62736" w14:paraId="2BD33C4B" w14:textId="77777777" w:rsidTr="00D62736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6CA0582C" w14:textId="02E0B565" w:rsidR="00D62736" w:rsidRDefault="00D62736" w:rsidP="00D62736">
            <w:pPr>
              <w:spacing w:line="240" w:lineRule="auto"/>
              <w:ind w:firstLineChars="50" w:firstLine="120"/>
            </w:pPr>
            <w:r w:rsidRPr="001A12CB">
              <w:t>NK/T cell lymphom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E638ADE" w14:textId="019B93B9" w:rsidR="00D62736" w:rsidRDefault="00D62736" w:rsidP="00D62736">
            <w:pPr>
              <w:spacing w:line="240" w:lineRule="auto"/>
            </w:pPr>
            <w:r>
              <w:t>49</w:t>
            </w:r>
          </w:p>
        </w:tc>
      </w:tr>
      <w:tr w:rsidR="00D62736" w14:paraId="06049AB1" w14:textId="77777777" w:rsidTr="00D62736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61BCD453" w14:textId="487EE43E" w:rsidR="00D62736" w:rsidRDefault="00D62736" w:rsidP="00D62736">
            <w:pPr>
              <w:spacing w:line="240" w:lineRule="auto"/>
              <w:ind w:firstLineChars="50" w:firstLine="120"/>
            </w:pPr>
            <w:r w:rsidRPr="001A12CB">
              <w:t>Peripheral T cell lymphoma, NO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42A4E25" w14:textId="47070CA9" w:rsidR="00D62736" w:rsidRDefault="00D62736" w:rsidP="00D62736">
            <w:pPr>
              <w:spacing w:line="240" w:lineRule="auto"/>
            </w:pPr>
            <w:r>
              <w:t>8</w:t>
            </w:r>
          </w:p>
        </w:tc>
      </w:tr>
      <w:tr w:rsidR="00D62736" w14:paraId="4840DBF4" w14:textId="77777777" w:rsidTr="00D62736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79AF2315" w14:textId="747D9CF0" w:rsidR="00D62736" w:rsidRDefault="00D62736" w:rsidP="00D62736">
            <w:pPr>
              <w:spacing w:line="240" w:lineRule="auto"/>
            </w:pPr>
            <w:r>
              <w:t xml:space="preserve"> </w:t>
            </w:r>
            <w:r w:rsidRPr="001A12CB">
              <w:t>Anaplastic large cell lymphom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EE1D1F7" w14:textId="11FA9276" w:rsidR="00D62736" w:rsidRDefault="00D62736" w:rsidP="00D62736">
            <w:pPr>
              <w:spacing w:line="240" w:lineRule="auto"/>
            </w:pPr>
            <w:r>
              <w:t>2</w:t>
            </w:r>
          </w:p>
        </w:tc>
      </w:tr>
      <w:tr w:rsidR="00D62736" w14:paraId="2931EF92" w14:textId="77777777" w:rsidTr="00D62736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7B42F6B4" w14:textId="54D1624D" w:rsidR="00D62736" w:rsidRDefault="00D62736" w:rsidP="00D62736">
            <w:pPr>
              <w:spacing w:line="240" w:lineRule="auto"/>
              <w:ind w:firstLineChars="50" w:firstLine="120"/>
            </w:pPr>
            <w:r w:rsidRPr="001A12CB">
              <w:t>Angioimmunoblastic T cell lymphom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2FF5A24" w14:textId="7FB50EF7" w:rsidR="00D62736" w:rsidRDefault="00D62736" w:rsidP="00D62736">
            <w:pPr>
              <w:spacing w:line="240" w:lineRule="auto"/>
            </w:pPr>
            <w:r>
              <w:t>4</w:t>
            </w:r>
          </w:p>
        </w:tc>
      </w:tr>
      <w:tr w:rsidR="00D62736" w14:paraId="21ECFD26" w14:textId="77777777" w:rsidTr="00D62736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5D45B2A9" w14:textId="4D7F1E39" w:rsidR="00D62736" w:rsidRDefault="00D62736" w:rsidP="00D62736">
            <w:pPr>
              <w:spacing w:line="240" w:lineRule="auto"/>
              <w:ind w:firstLineChars="50" w:firstLine="120"/>
            </w:pPr>
            <w:r w:rsidRPr="001A12CB">
              <w:t>Unclassified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5E3DEF3" w14:textId="335D46E7" w:rsidR="00D62736" w:rsidRDefault="00D62736" w:rsidP="00D62736">
            <w:pPr>
              <w:spacing w:line="240" w:lineRule="auto"/>
            </w:pPr>
            <w:r>
              <w:t>33</w:t>
            </w:r>
          </w:p>
        </w:tc>
      </w:tr>
      <w:tr w:rsidR="00D62736" w14:paraId="3B26D1B0" w14:textId="77777777" w:rsidTr="00D62736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1BB871B9" w14:textId="6FF98C4C" w:rsidR="00D62736" w:rsidRDefault="00D62736" w:rsidP="00D62736">
            <w:pPr>
              <w:spacing w:line="240" w:lineRule="auto"/>
              <w:rPr>
                <w:b/>
              </w:rPr>
            </w:pPr>
            <w:r>
              <w:t>B</w:t>
            </w:r>
            <w:r w:rsidRPr="001A12CB">
              <w:t xml:space="preserve"> cell lymphom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DEF94A9" w14:textId="6E36BE8A" w:rsidR="00D62736" w:rsidRDefault="00D62736" w:rsidP="00D62736">
            <w:pPr>
              <w:spacing w:line="240" w:lineRule="auto"/>
            </w:pPr>
          </w:p>
        </w:tc>
      </w:tr>
      <w:tr w:rsidR="00D62736" w14:paraId="225AEC69" w14:textId="77777777" w:rsidTr="00D62736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5B4732EA" w14:textId="2884343F" w:rsidR="00D62736" w:rsidRPr="00133005" w:rsidRDefault="00D62736" w:rsidP="00D62736">
            <w:pPr>
              <w:spacing w:line="240" w:lineRule="auto"/>
              <w:ind w:firstLineChars="50" w:firstLine="120"/>
            </w:pPr>
            <w:r>
              <w:rPr>
                <w:rFonts w:hint="eastAsia"/>
                <w:lang w:eastAsia="zh-CN"/>
              </w:rPr>
              <w:t xml:space="preserve"> </w:t>
            </w:r>
            <w:r w:rsidRPr="001A12CB">
              <w:rPr>
                <w:lang w:eastAsia="zh-CN"/>
              </w:rPr>
              <w:t>Diffuse large B cell lymphom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5791D03" w14:textId="74242D22" w:rsidR="00D62736" w:rsidRPr="00133005" w:rsidRDefault="00D62736" w:rsidP="00D62736">
            <w:pPr>
              <w:spacing w:line="240" w:lineRule="auto"/>
            </w:pPr>
            <w:r>
              <w:rPr>
                <w:lang w:eastAsia="zh-CN"/>
              </w:rPr>
              <w:t>17</w:t>
            </w:r>
          </w:p>
        </w:tc>
      </w:tr>
      <w:tr w:rsidR="00D62736" w14:paraId="51AD5614" w14:textId="77777777" w:rsidTr="00D62736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152C3657" w14:textId="15D189C5" w:rsidR="00D62736" w:rsidRPr="00133005" w:rsidRDefault="00D62736" w:rsidP="00D62736">
            <w:pPr>
              <w:spacing w:line="240" w:lineRule="auto"/>
              <w:ind w:firstLineChars="50" w:firstLine="120"/>
            </w:pPr>
            <w:r>
              <w:rPr>
                <w:rFonts w:hint="eastAsia"/>
                <w:lang w:eastAsia="zh-CN"/>
              </w:rPr>
              <w:t xml:space="preserve"> </w:t>
            </w:r>
            <w:r w:rsidRPr="001A12CB">
              <w:rPr>
                <w:lang w:eastAsia="zh-CN"/>
              </w:rPr>
              <w:t>Intravascular large B-cell lymphom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C2D51F0" w14:textId="4BFCF5B5" w:rsidR="00D62736" w:rsidRPr="00133005" w:rsidRDefault="00D62736" w:rsidP="00D62736">
            <w:pPr>
              <w:spacing w:line="240" w:lineRule="auto"/>
            </w:pPr>
            <w:r>
              <w:rPr>
                <w:lang w:eastAsia="zh-CN"/>
              </w:rPr>
              <w:t>5</w:t>
            </w:r>
          </w:p>
        </w:tc>
      </w:tr>
      <w:tr w:rsidR="00D62736" w14:paraId="5D7A7AD3" w14:textId="77777777" w:rsidTr="00D62736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1BEE9879" w14:textId="77777777" w:rsidR="00D62736" w:rsidRDefault="00D62736" w:rsidP="00D62736">
            <w:pPr>
              <w:spacing w:line="240" w:lineRule="auto"/>
              <w:ind w:firstLineChars="100" w:firstLine="240"/>
            </w:pPr>
            <w:r>
              <w:t>Chronic lymphoblastic leukemia/</w:t>
            </w:r>
          </w:p>
          <w:p w14:paraId="01CC1AB5" w14:textId="2B5C17B3" w:rsidR="00D62736" w:rsidRPr="00133005" w:rsidRDefault="00D62736" w:rsidP="00D62736">
            <w:pPr>
              <w:spacing w:line="240" w:lineRule="auto"/>
              <w:ind w:firstLineChars="100" w:firstLine="240"/>
            </w:pPr>
            <w:r>
              <w:t>small lymphocytic lymphom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E293247" w14:textId="0B85B70D" w:rsidR="00D62736" w:rsidRPr="00133005" w:rsidRDefault="00D62736" w:rsidP="00D62736">
            <w:pPr>
              <w:spacing w:line="240" w:lineRule="auto"/>
            </w:pPr>
            <w:r>
              <w:rPr>
                <w:rFonts w:hint="eastAsia"/>
                <w:lang w:eastAsia="zh-CN"/>
              </w:rPr>
              <w:t>1</w:t>
            </w:r>
          </w:p>
        </w:tc>
      </w:tr>
      <w:tr w:rsidR="00D62736" w14:paraId="493CB4F1" w14:textId="77777777" w:rsidTr="00D62736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3EC6E7DD" w14:textId="695630DE" w:rsidR="00D62736" w:rsidRPr="00133005" w:rsidRDefault="00D62736" w:rsidP="00D62736">
            <w:pPr>
              <w:spacing w:line="240" w:lineRule="auto"/>
              <w:ind w:firstLineChars="50" w:firstLine="120"/>
            </w:pPr>
            <w:r>
              <w:rPr>
                <w:rFonts w:hint="eastAsia"/>
                <w:lang w:eastAsia="zh-CN"/>
              </w:rPr>
              <w:t xml:space="preserve"> </w:t>
            </w:r>
            <w:r w:rsidRPr="001A12CB">
              <w:rPr>
                <w:lang w:eastAsia="zh-CN"/>
              </w:rPr>
              <w:t>Burkitt lymphom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FB9E2BF" w14:textId="7F805D3E" w:rsidR="00D62736" w:rsidRPr="00133005" w:rsidRDefault="00D62736" w:rsidP="00D62736">
            <w:pPr>
              <w:spacing w:line="240" w:lineRule="auto"/>
            </w:pPr>
            <w:r>
              <w:rPr>
                <w:lang w:eastAsia="zh-CN"/>
              </w:rPr>
              <w:t>3</w:t>
            </w:r>
          </w:p>
        </w:tc>
      </w:tr>
      <w:tr w:rsidR="00D62736" w14:paraId="629AD0DE" w14:textId="77777777" w:rsidTr="00D62736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38F66F9F" w14:textId="0492D99D" w:rsidR="00D62736" w:rsidRPr="00133005" w:rsidRDefault="00D62736" w:rsidP="00D62736">
            <w:pPr>
              <w:spacing w:line="240" w:lineRule="auto"/>
              <w:ind w:firstLineChars="50" w:firstLine="120"/>
            </w:pPr>
            <w:r>
              <w:rPr>
                <w:rFonts w:hint="eastAsia"/>
                <w:lang w:eastAsia="zh-CN"/>
              </w:rPr>
              <w:t xml:space="preserve"> </w:t>
            </w:r>
            <w:r w:rsidRPr="001A12CB">
              <w:rPr>
                <w:lang w:eastAsia="zh-CN"/>
              </w:rPr>
              <w:t>Unclassified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124FA15" w14:textId="41D115F8" w:rsidR="00D62736" w:rsidRPr="00133005" w:rsidRDefault="00D62736" w:rsidP="00D62736">
            <w:pPr>
              <w:spacing w:line="240" w:lineRule="auto"/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0</w:t>
            </w:r>
          </w:p>
        </w:tc>
      </w:tr>
      <w:tr w:rsidR="00D62736" w14:paraId="1540B1B4" w14:textId="77777777" w:rsidTr="00D62736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73FD1D1D" w14:textId="4CCB8FA3" w:rsidR="00D62736" w:rsidRPr="00133005" w:rsidRDefault="00D62736" w:rsidP="00D62736">
            <w:pPr>
              <w:spacing w:line="240" w:lineRule="auto"/>
            </w:pPr>
            <w:r w:rsidRPr="00D62736">
              <w:t>Myelodysplastic syndromes with excess blast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052D84C" w14:textId="0ACBAE25" w:rsidR="00D62736" w:rsidRPr="00133005" w:rsidRDefault="00D62736" w:rsidP="00D62736">
            <w:pPr>
              <w:spacing w:line="240" w:lineRule="auto"/>
            </w:pPr>
            <w:r w:rsidRPr="00133005">
              <w:rPr>
                <w:rFonts w:hint="eastAsia"/>
              </w:rPr>
              <w:t>1</w:t>
            </w:r>
          </w:p>
        </w:tc>
      </w:tr>
      <w:tr w:rsidR="00D62736" w14:paraId="601F49AD" w14:textId="77777777" w:rsidTr="00D62736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23A2D5F2" w14:textId="682A49CC" w:rsidR="00D62736" w:rsidRPr="00133005" w:rsidRDefault="00D62736" w:rsidP="00D62736">
            <w:pPr>
              <w:spacing w:line="240" w:lineRule="auto"/>
              <w:rPr>
                <w:lang w:eastAsia="zh-CN"/>
              </w:rPr>
            </w:pPr>
            <w:r>
              <w:t>Hodgkin’s lymphom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8F668CD" w14:textId="43022856" w:rsidR="00D62736" w:rsidRPr="00133005" w:rsidRDefault="00D62736" w:rsidP="00D62736">
            <w:pPr>
              <w:spacing w:line="240" w:lineRule="auto"/>
              <w:rPr>
                <w:lang w:eastAsia="zh-CN"/>
              </w:rPr>
            </w:pPr>
            <w:r w:rsidRPr="00133005">
              <w:rPr>
                <w:rFonts w:hint="eastAsia"/>
              </w:rPr>
              <w:t>2</w:t>
            </w:r>
          </w:p>
        </w:tc>
      </w:tr>
      <w:tr w:rsidR="00D62736" w14:paraId="091AF227" w14:textId="77777777" w:rsidTr="00D62736">
        <w:tc>
          <w:tcPr>
            <w:tcW w:w="66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5A5D72" w14:textId="53DBCF57" w:rsidR="00D62736" w:rsidRPr="00133005" w:rsidRDefault="00D62736" w:rsidP="00D62736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Acute leukemia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BFB1F6" w14:textId="5D187425" w:rsidR="00D62736" w:rsidRPr="00133005" w:rsidRDefault="00D62736" w:rsidP="00D62736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</w:p>
        </w:tc>
      </w:tr>
    </w:tbl>
    <w:bookmarkEnd w:id="1"/>
    <w:p w14:paraId="0F91C495" w14:textId="14479C94" w:rsidR="00B4321B" w:rsidRPr="000D5B31" w:rsidRDefault="00767C72" w:rsidP="001F344B">
      <w:pPr>
        <w:pStyle w:val="Footnotes"/>
        <w:ind w:left="0" w:firstLine="0"/>
        <w:rPr>
          <w:sz w:val="28"/>
          <w:szCs w:val="28"/>
        </w:rPr>
      </w:pPr>
      <w:r w:rsidRPr="003A4EF9">
        <w:t>sHLH, secondary hem</w:t>
      </w:r>
      <w:r>
        <w:t>o</w:t>
      </w:r>
      <w:r w:rsidRPr="003A4EF9">
        <w:t>phag</w:t>
      </w:r>
      <w:r>
        <w:t>o</w:t>
      </w:r>
      <w:r w:rsidRPr="003A4EF9">
        <w:t>cytic lymphohistiocytosis;</w:t>
      </w:r>
      <w:r>
        <w:t xml:space="preserve"> </w:t>
      </w:r>
      <w:r w:rsidR="00D62736" w:rsidRPr="00D62736">
        <w:t>Non-MHLH</w:t>
      </w:r>
      <w:r w:rsidR="00D62736">
        <w:t>, n</w:t>
      </w:r>
      <w:r w:rsidR="00D62736" w:rsidRPr="00D62736">
        <w:t>on-malignancy associated HLH</w:t>
      </w:r>
      <w:r w:rsidR="00D62736">
        <w:t>;</w:t>
      </w:r>
      <w:r w:rsidR="00D62736" w:rsidRPr="00D62736">
        <w:t xml:space="preserve"> </w:t>
      </w:r>
      <w:r w:rsidR="00D62736">
        <w:t>MHLH, m</w:t>
      </w:r>
      <w:r w:rsidR="00D62736" w:rsidRPr="00D62736">
        <w:t>alignancy-associated HLH</w:t>
      </w:r>
      <w:r w:rsidR="00D62736">
        <w:t>;</w:t>
      </w:r>
      <w:r w:rsidR="00D62736" w:rsidRPr="00D62736">
        <w:t xml:space="preserve"> </w:t>
      </w:r>
      <w:r w:rsidRPr="003A4EF9">
        <w:t>EBV, Epstein-Barr virus;</w:t>
      </w:r>
      <w:r>
        <w:t xml:space="preserve"> </w:t>
      </w:r>
      <w:r w:rsidR="006B7D79">
        <w:rPr>
          <w:rFonts w:hint="eastAsia"/>
        </w:rPr>
        <w:t>CMV, C</w:t>
      </w:r>
      <w:r w:rsidR="006B7D79">
        <w:t>ytomegalovirus</w:t>
      </w:r>
      <w:r w:rsidR="006B7D79">
        <w:rPr>
          <w:rFonts w:hint="eastAsia"/>
        </w:rPr>
        <w:t>; HIV, H</w:t>
      </w:r>
      <w:r w:rsidR="006B7D79">
        <w:t>uman immunodeficiency virus</w:t>
      </w:r>
      <w:r w:rsidR="006B7D79">
        <w:rPr>
          <w:rFonts w:hint="eastAsia"/>
        </w:rPr>
        <w:t>;</w:t>
      </w:r>
      <w:r>
        <w:t xml:space="preserve"> </w:t>
      </w:r>
      <w:r w:rsidR="006B7D79">
        <w:rPr>
          <w:rFonts w:hint="eastAsia"/>
        </w:rPr>
        <w:t xml:space="preserve">SLE, </w:t>
      </w:r>
      <w:r w:rsidR="006B7D79">
        <w:t>Systemic lupus erythematosus</w:t>
      </w:r>
      <w:r w:rsidR="006B7D79">
        <w:rPr>
          <w:rFonts w:hint="eastAsia"/>
        </w:rPr>
        <w:t xml:space="preserve">; AOSD, </w:t>
      </w:r>
      <w:r w:rsidR="006B7D79">
        <w:t xml:space="preserve">Adult </w:t>
      </w:r>
      <w:r w:rsidR="006B7D79">
        <w:rPr>
          <w:rFonts w:hint="eastAsia"/>
        </w:rPr>
        <w:t>onset</w:t>
      </w:r>
      <w:r w:rsidR="006B7D79">
        <w:t xml:space="preserve"> Still’s disease</w:t>
      </w:r>
      <w:r w:rsidR="006B7D79">
        <w:rPr>
          <w:rFonts w:hint="eastAsia"/>
        </w:rPr>
        <w:t xml:space="preserve">; SS, </w:t>
      </w:r>
      <w:r w:rsidR="006B7D79">
        <w:t>Sjogren’s syndrome</w:t>
      </w:r>
      <w:r w:rsidR="006B7D79">
        <w:rPr>
          <w:rFonts w:hint="eastAsia"/>
        </w:rPr>
        <w:t>; UCTD, U</w:t>
      </w:r>
      <w:r w:rsidR="006B7D79">
        <w:t xml:space="preserve">ndifferentiated </w:t>
      </w:r>
      <w:r w:rsidR="006B7D79">
        <w:rPr>
          <w:rFonts w:hint="eastAsia"/>
        </w:rPr>
        <w:t>c</w:t>
      </w:r>
      <w:r w:rsidR="006B7D79">
        <w:t xml:space="preserve">onnective </w:t>
      </w:r>
      <w:r w:rsidR="006B7D79">
        <w:rPr>
          <w:rFonts w:hint="eastAsia"/>
        </w:rPr>
        <w:t>t</w:t>
      </w:r>
      <w:r w:rsidR="006B7D79">
        <w:t xml:space="preserve">issue </w:t>
      </w:r>
      <w:r w:rsidR="006B7D79">
        <w:rPr>
          <w:rFonts w:hint="eastAsia"/>
        </w:rPr>
        <w:t>d</w:t>
      </w:r>
      <w:r w:rsidR="006B7D79">
        <w:t>isease</w:t>
      </w:r>
      <w:r w:rsidR="006B7D79">
        <w:rPr>
          <w:rFonts w:hint="eastAsia"/>
        </w:rPr>
        <w:t>.</w:t>
      </w:r>
      <w:bookmarkStart w:id="2" w:name="_GoBack"/>
      <w:bookmarkEnd w:id="0"/>
      <w:bookmarkEnd w:id="2"/>
    </w:p>
    <w:sectPr w:rsidR="00B4321B" w:rsidRPr="000D5B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040FB0" w14:textId="77777777" w:rsidR="004D6BE3" w:rsidRDefault="004D6BE3" w:rsidP="00EB3B1B">
      <w:pPr>
        <w:spacing w:line="240" w:lineRule="auto"/>
      </w:pPr>
      <w:r>
        <w:separator/>
      </w:r>
    </w:p>
  </w:endnote>
  <w:endnote w:type="continuationSeparator" w:id="0">
    <w:p w14:paraId="4FA2F65B" w14:textId="77777777" w:rsidR="004D6BE3" w:rsidRDefault="004D6BE3" w:rsidP="00EB3B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tdfwxTimes-Roman">
    <w:altName w:val="SimSun"/>
    <w:charset w:val="86"/>
    <w:family w:val="roman"/>
    <w:pitch w:val="default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365C55" w14:textId="77777777" w:rsidR="004D6BE3" w:rsidRDefault="004D6BE3" w:rsidP="00EB3B1B">
      <w:pPr>
        <w:spacing w:line="240" w:lineRule="auto"/>
      </w:pPr>
      <w:r>
        <w:separator/>
      </w:r>
    </w:p>
  </w:footnote>
  <w:footnote w:type="continuationSeparator" w:id="0">
    <w:p w14:paraId="5FAE1A60" w14:textId="77777777" w:rsidR="004D6BE3" w:rsidRDefault="004D6BE3" w:rsidP="00EB3B1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18"/>
  </w:num>
  <w:num w:numId="21">
    <w:abstractNumId w:val="21"/>
  </w:num>
  <w:num w:numId="22">
    <w:abstractNumId w:val="22"/>
  </w:num>
  <w:num w:numId="23">
    <w:abstractNumId w:val="13"/>
  </w:num>
  <w:num w:numId="2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linkStyl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D79"/>
    <w:rsid w:val="000B6EDC"/>
    <w:rsid w:val="000D5B31"/>
    <w:rsid w:val="001A12CB"/>
    <w:rsid w:val="001F344B"/>
    <w:rsid w:val="002B4300"/>
    <w:rsid w:val="004D6BE3"/>
    <w:rsid w:val="005439E9"/>
    <w:rsid w:val="006A2FC5"/>
    <w:rsid w:val="006B7D79"/>
    <w:rsid w:val="006B7F3B"/>
    <w:rsid w:val="0074578C"/>
    <w:rsid w:val="00767C72"/>
    <w:rsid w:val="00896776"/>
    <w:rsid w:val="008C1881"/>
    <w:rsid w:val="008C1FA0"/>
    <w:rsid w:val="00D62736"/>
    <w:rsid w:val="00DF2DEE"/>
    <w:rsid w:val="00EB3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878C92"/>
  <w15:chartTrackingRefBased/>
  <w15:docId w15:val="{21137A70-C636-41F6-9E56-AF2C60511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D79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qFormat/>
    <w:rsid w:val="006B7D79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6B7D79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6B7D79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6B7D79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6B7D79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title">
    <w:name w:val="Table title"/>
    <w:basedOn w:val="Normal"/>
    <w:next w:val="Normal"/>
    <w:qFormat/>
    <w:rsid w:val="006B7D79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B7D79"/>
    <w:pPr>
      <w:spacing w:before="120" w:line="360" w:lineRule="auto"/>
      <w:ind w:left="482" w:hanging="482"/>
      <w:contextualSpacing/>
    </w:pPr>
    <w:rPr>
      <w:sz w:val="22"/>
    </w:rPr>
  </w:style>
  <w:style w:type="character" w:customStyle="1" w:styleId="Heading1Char">
    <w:name w:val="Heading 1 Char"/>
    <w:basedOn w:val="DefaultParagraphFont"/>
    <w:link w:val="Heading1"/>
    <w:rsid w:val="006B7D79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6B7D79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6B7D79"/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6B7D79"/>
    <w:rPr>
      <w:rFonts w:ascii="Times New Roman" w:hAnsi="Times New Roman" w:cs="Times New Roman"/>
      <w:bCs/>
      <w:kern w:val="0"/>
      <w:sz w:val="24"/>
      <w:szCs w:val="28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6B7D79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6B7D79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6B7D79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6B7D79"/>
  </w:style>
  <w:style w:type="paragraph" w:customStyle="1" w:styleId="Abstract">
    <w:name w:val="Abstract"/>
    <w:basedOn w:val="Normal"/>
    <w:next w:val="Keywords"/>
    <w:qFormat/>
    <w:rsid w:val="006B7D79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6B7D79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6B7D79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6B7D79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6B7D79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6B7D79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6B7D79"/>
    <w:pPr>
      <w:spacing w:before="120" w:line="360" w:lineRule="auto"/>
    </w:pPr>
    <w:rPr>
      <w:sz w:val="22"/>
    </w:rPr>
  </w:style>
  <w:style w:type="paragraph" w:customStyle="1" w:styleId="Figurecaption">
    <w:name w:val="Figure caption"/>
    <w:basedOn w:val="Normal"/>
    <w:next w:val="Normal"/>
    <w:qFormat/>
    <w:rsid w:val="006B7D79"/>
    <w:pPr>
      <w:spacing w:before="240" w:line="360" w:lineRule="auto"/>
    </w:pPr>
  </w:style>
  <w:style w:type="paragraph" w:customStyle="1" w:styleId="Notesoncontributors">
    <w:name w:val="Notes on contributors"/>
    <w:basedOn w:val="Normal"/>
    <w:qFormat/>
    <w:rsid w:val="006B7D79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6B7D79"/>
  </w:style>
  <w:style w:type="paragraph" w:customStyle="1" w:styleId="Paragraph">
    <w:name w:val="Paragraph"/>
    <w:basedOn w:val="Normal"/>
    <w:next w:val="Newparagraph"/>
    <w:qFormat/>
    <w:rsid w:val="006B7D79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6B7D79"/>
    <w:pPr>
      <w:ind w:firstLine="720"/>
    </w:pPr>
  </w:style>
  <w:style w:type="paragraph" w:styleId="NormalIndent">
    <w:name w:val="Normal Indent"/>
    <w:basedOn w:val="Normal"/>
    <w:rsid w:val="006B7D79"/>
    <w:pPr>
      <w:ind w:left="720"/>
    </w:pPr>
  </w:style>
  <w:style w:type="paragraph" w:customStyle="1" w:styleId="References">
    <w:name w:val="References"/>
    <w:basedOn w:val="Normal"/>
    <w:qFormat/>
    <w:rsid w:val="006B7D79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6B7D79"/>
  </w:style>
  <w:style w:type="paragraph" w:customStyle="1" w:styleId="Bulletedlist">
    <w:name w:val="Bulleted list"/>
    <w:basedOn w:val="Paragraph"/>
    <w:next w:val="Paragraph"/>
    <w:qFormat/>
    <w:rsid w:val="006B7D79"/>
    <w:pPr>
      <w:widowControl/>
      <w:numPr>
        <w:numId w:val="1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B7D79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B7D79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FootnoteReference">
    <w:name w:val="footnote reference"/>
    <w:basedOn w:val="DefaultParagraphFont"/>
    <w:rsid w:val="006B7D79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B7D79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B7D79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EndnoteReference">
    <w:name w:val="endnote reference"/>
    <w:basedOn w:val="DefaultParagraphFont"/>
    <w:rsid w:val="006B7D79"/>
    <w:rPr>
      <w:vertAlign w:val="superscript"/>
    </w:rPr>
  </w:style>
  <w:style w:type="paragraph" w:styleId="Header">
    <w:name w:val="header"/>
    <w:basedOn w:val="Normal"/>
    <w:link w:val="HeaderChar"/>
    <w:rsid w:val="006B7D79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6B7D79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rsid w:val="006B7D79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6B7D79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6B7D79"/>
    <w:pPr>
      <w:widowControl/>
      <w:spacing w:before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urface\Desktop\TF_Template_Word_Windows_2016%20(1)\TF_Template_Word_Windows_2016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TF_Template_Word_Windows_2016.dotx</ap:Template>
  <ap:TotalTime>63</ap:TotalTime>
  <ap:Pages>1</ap:Pages>
  <ap:Words>173</ap:Words>
  <ap:Characters>990</ap:Characters>
  <ap:Application>Microsoft Office Word</ap:Application>
  <ap:DocSecurity>0</ap:DocSecurity>
  <ap:Lines>8</ap:Lines>
  <ap:Paragraphs>2</ap:Paragraphs>
  <ap:ScaleCrop>false</ap:ScaleCrop>
  <ap:Company/>
  <ap:LinksUpToDate>false</ap:LinksUpToDate>
  <ap:CharactersWithSpaces>1161</ap:CharactersWithSpaces>
  <ap:SharedDoc>false</ap:SharedDoc>
  <ap:HyperlinksChanged>false</ap:HyperlinksChanged>
  <ap:AppVersion>15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n4694</dc:creator>
  <cp:keywords/>
  <dc:description/>
  <cp:lastModifiedBy>Caroline Rubince G.</cp:lastModifiedBy>
  <cp:revision>8</cp:revision>
  <dcterms:created xsi:type="dcterms:W3CDTF">2020-02-12T07:39:00Z</dcterms:created>
  <dcterms:modified xsi:type="dcterms:W3CDTF">2020-11-20T01:07:00Z</dcterms:modified>
</cp:coreProperties>
</file>